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05AC0" w14:textId="336D7A5B" w:rsidR="003D6F12" w:rsidRPr="003D6F12" w:rsidRDefault="003D6F12" w:rsidP="003D6F12">
      <w:pPr>
        <w:suppressLineNumbers/>
        <w:tabs>
          <w:tab w:val="center" w:pos="2261"/>
          <w:tab w:val="right" w:pos="4523"/>
        </w:tabs>
        <w:rPr>
          <w:rFonts w:ascii="Times New Roman" w:eastAsia="Calibri" w:hAnsi="Times New Roman" w:cs="Times New Roman"/>
        </w:rPr>
      </w:pPr>
      <w:r w:rsidRPr="003D6F12">
        <w:rPr>
          <w:rFonts w:ascii="Times New Roman" w:eastAsia="Calibri" w:hAnsi="Times New Roman" w:cs="Times New Roman"/>
          <w:b/>
        </w:rPr>
        <w:t>S2 Table</w:t>
      </w:r>
      <w:r w:rsidRPr="003D6F12">
        <w:rPr>
          <w:rFonts w:ascii="Times New Roman" w:eastAsia="Calibri" w:hAnsi="Times New Roman" w:cs="Times New Roman"/>
        </w:rPr>
        <w:t xml:space="preserve">. </w:t>
      </w:r>
      <w:r w:rsidRPr="003D6F12">
        <w:rPr>
          <w:rFonts w:ascii="Times New Roman" w:eastAsia="Calibri" w:hAnsi="Times New Roman" w:cs="Times New Roman"/>
          <w:b/>
        </w:rPr>
        <w:t xml:space="preserve">Ingredients of oral electrolyte solutions fed to pre-weaned calves </w:t>
      </w:r>
      <w:r w:rsidRPr="003D6F12">
        <w:rPr>
          <w:rFonts w:ascii="Times New Roman" w:eastAsia="Times New Roman" w:hAnsi="Times New Roman" w:cs="Times New Roman"/>
          <w:b/>
          <w:color w:val="000000"/>
        </w:rPr>
        <w:t>from a double-blind block-randomized clinical trial.</w:t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1340"/>
      </w:tblGrid>
      <w:tr w:rsidR="003D6F12" w:rsidRPr="003D6F12" w14:paraId="67407B3C" w14:textId="77777777" w:rsidTr="003D6F12">
        <w:trPr>
          <w:trHeight w:val="458"/>
        </w:trPr>
        <w:tc>
          <w:tcPr>
            <w:tcW w:w="20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17A87BA" w14:textId="77777777" w:rsidR="003D6F12" w:rsidRPr="003D6F12" w:rsidRDefault="003D6F12" w:rsidP="003D6F12">
            <w:pPr>
              <w:suppressLineNumbers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Produ</w:t>
            </w:r>
            <w:bookmarkStart w:id="0" w:name="_GoBack"/>
            <w:bookmarkEnd w:id="0"/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134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4B5A325" w14:textId="77777777" w:rsidR="003D6F12" w:rsidRPr="003D6F12" w:rsidRDefault="003D6F12" w:rsidP="003D6F12">
            <w:pPr>
              <w:suppressLineNumbers/>
              <w:tabs>
                <w:tab w:val="center" w:pos="2261"/>
                <w:tab w:val="right" w:pos="4523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Ingredients</w:t>
            </w:r>
          </w:p>
        </w:tc>
      </w:tr>
      <w:tr w:rsidR="003D6F12" w:rsidRPr="003D6F12" w14:paraId="556A5F96" w14:textId="77777777" w:rsidTr="006551C0">
        <w:trPr>
          <w:trHeight w:val="2069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FC4A0DD" w14:textId="77777777" w:rsidR="003D6F12" w:rsidRPr="003D6F12" w:rsidRDefault="003D6F12" w:rsidP="003D6F12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F12">
              <w:rPr>
                <w:rFonts w:ascii="Times New Roman" w:eastAsia="Calibri" w:hAnsi="Times New Roman" w:cs="Arial"/>
                <w:sz w:val="24"/>
                <w:szCs w:val="24"/>
              </w:rPr>
              <w:t>Calva™ electrolytes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BFFA0" w14:textId="77777777" w:rsidR="003D6F12" w:rsidRPr="003D6F12" w:rsidRDefault="003D6F12" w:rsidP="003D6F12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xtrose, Sodium Chloride, Sodium Bicarbonate, Potassium Chloride, Citric Acid, Glycine, Dried Fermentation Products of: Bacillus </w:t>
            </w:r>
            <w:proofErr w:type="spellStart"/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Subtilus</w:t>
            </w:r>
            <w:proofErr w:type="spellEnd"/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Lactobacillus </w:t>
            </w:r>
            <w:proofErr w:type="spellStart"/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acidophillus</w:t>
            </w:r>
            <w:proofErr w:type="spellEnd"/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nterococcus faecium, Bifidobacterium bifidum; Ascorbic Acid, Vitamin E Supplement, Thiamine Mononitrate, Riboflavin Supplement, Pyridoxine Hydrochloride, Vitamin B12 Supplement, Biotin, Niacinamide, Calcium Pantothenate, Menadione Sodium Bisulfite Complex, Monosodium Phosphate, Magnesium Sulfate, Manganese Sulfate, Zinc Sulfate, Copper Sulfate, Vitamin A Supplement, Vitamin D3 Supplement, </w:t>
            </w:r>
            <w:proofErr w:type="spellStart"/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Mannanoligosaccharide</w:t>
            </w:r>
            <w:proofErr w:type="spellEnd"/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, Artificial and Natural Color and Flavoring.</w:t>
            </w:r>
          </w:p>
        </w:tc>
      </w:tr>
      <w:tr w:rsidR="003D6F12" w:rsidRPr="003D6F12" w14:paraId="4AC5C73C" w14:textId="77777777" w:rsidTr="006551C0">
        <w:trPr>
          <w:trHeight w:val="882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CE1DBC0" w14:textId="77777777" w:rsidR="003D6F12" w:rsidRPr="003D6F12" w:rsidRDefault="003D6F12" w:rsidP="003D6F12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D6F12">
              <w:rPr>
                <w:rFonts w:ascii="Times New Roman" w:eastAsia="Calibri" w:hAnsi="Times New Roman" w:cs="Arial"/>
                <w:sz w:val="24"/>
                <w:szCs w:val="24"/>
              </w:rPr>
              <w:t>NuLife</w:t>
            </w:r>
            <w:proofErr w:type="spellEnd"/>
            <w:r w:rsidRPr="003D6F12">
              <w:rPr>
                <w:rFonts w:ascii="Times New Roman" w:eastAsia="Calibri" w:hAnsi="Times New Roman" w:cs="Arial"/>
                <w:sz w:val="24"/>
                <w:szCs w:val="24"/>
              </w:rPr>
              <w:t>™ electrolytes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841EC" w14:textId="77777777" w:rsidR="003D6F12" w:rsidRPr="003D6F12" w:rsidRDefault="003D6F12" w:rsidP="003D6F12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F12">
              <w:rPr>
                <w:rFonts w:ascii="Times New Roman" w:eastAsia="Calibri" w:hAnsi="Times New Roman" w:cs="Times New Roman"/>
                <w:sz w:val="24"/>
                <w:szCs w:val="24"/>
              </w:rPr>
              <w:t>Glucose, Corn Starch, Sodium Acetate, Potassium Chloride, Glycine, Silicon Dioxide, Magnesium Stearate, and Artificial Coconut Flavor.</w:t>
            </w:r>
          </w:p>
        </w:tc>
      </w:tr>
    </w:tbl>
    <w:p w14:paraId="51957761" w14:textId="77777777" w:rsidR="003D6F12" w:rsidRDefault="003D6F12"/>
    <w:sectPr w:rsidR="003D6F12" w:rsidSect="003D6F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F12"/>
    <w:rsid w:val="003D6F12"/>
    <w:rsid w:val="0056760A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3CF17"/>
  <w15:chartTrackingRefBased/>
  <w15:docId w15:val="{28CB986D-2ADC-304C-84F6-E76DCBE1C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F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6T22:25:00Z</dcterms:created>
  <dcterms:modified xsi:type="dcterms:W3CDTF">2019-06-26T22:26:00Z</dcterms:modified>
</cp:coreProperties>
</file>